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15" w:type="dxa"/>
        <w:jc w:val="center"/>
        <w:tblLook w:val="04A0" w:firstRow="1" w:lastRow="0" w:firstColumn="1" w:lastColumn="0" w:noHBand="0" w:noVBand="1"/>
      </w:tblPr>
      <w:tblGrid>
        <w:gridCol w:w="983"/>
        <w:gridCol w:w="1402"/>
        <w:gridCol w:w="1159"/>
        <w:gridCol w:w="1278"/>
        <w:gridCol w:w="246"/>
        <w:gridCol w:w="1439"/>
        <w:gridCol w:w="1808"/>
      </w:tblGrid>
      <w:tr w:rsidR="00076655" w:rsidRPr="00032DC6" w14:paraId="6F93D646" w14:textId="77777777" w:rsidTr="00900009">
        <w:trPr>
          <w:trHeight w:val="60"/>
          <w:jc w:val="center"/>
        </w:trPr>
        <w:tc>
          <w:tcPr>
            <w:tcW w:w="831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54D2" w14:textId="77777777" w:rsidR="00076655" w:rsidRPr="00E73721" w:rsidRDefault="00076655" w:rsidP="007446A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90000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Table S1. </w:t>
            </w:r>
            <w:r w:rsidRPr="00346F68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Age and gender distributions for participants in the base cohort and sub-cohort.</w:t>
            </w:r>
          </w:p>
        </w:tc>
      </w:tr>
      <w:tr w:rsidR="00900009" w:rsidRPr="00204047" w14:paraId="308C41C7" w14:textId="77777777" w:rsidTr="00900009">
        <w:trPr>
          <w:trHeight w:val="60"/>
          <w:jc w:val="center"/>
        </w:trPr>
        <w:tc>
          <w:tcPr>
            <w:tcW w:w="98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904168" w14:textId="77777777" w:rsidR="00900009" w:rsidRPr="00BC314F" w:rsidRDefault="00900009" w:rsidP="00DD3EC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A29DD90" w14:textId="77777777" w:rsidR="00900009" w:rsidRPr="00BC314F" w:rsidRDefault="00900009" w:rsidP="00DD3EC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nder</w:t>
            </w:r>
          </w:p>
        </w:tc>
        <w:tc>
          <w:tcPr>
            <w:tcW w:w="24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5D2A7" w14:textId="77777777" w:rsidR="00900009" w:rsidRPr="00BC314F" w:rsidRDefault="00900009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 cohort (n=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58</w:t>
            </w: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0F1561" w14:textId="77777777" w:rsidR="00900009" w:rsidRPr="00BC314F" w:rsidRDefault="00900009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3F35F" w14:textId="77777777" w:rsidR="00900009" w:rsidRPr="00BC314F" w:rsidRDefault="00900009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-cohort (n=1173)</w:t>
            </w:r>
          </w:p>
        </w:tc>
      </w:tr>
      <w:tr w:rsidR="00900009" w:rsidRPr="00204047" w14:paraId="1661E836" w14:textId="77777777" w:rsidTr="00900009">
        <w:trPr>
          <w:trHeight w:val="60"/>
          <w:jc w:val="center"/>
        </w:trPr>
        <w:tc>
          <w:tcPr>
            <w:tcW w:w="98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446F6" w14:textId="77777777" w:rsidR="00900009" w:rsidRPr="00BC314F" w:rsidRDefault="00900009" w:rsidP="00DD3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312C5" w14:textId="77777777" w:rsidR="00900009" w:rsidRPr="00E73721" w:rsidRDefault="00900009" w:rsidP="00DD3EC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413BD" w14:textId="77777777" w:rsidR="00900009" w:rsidRPr="00BC314F" w:rsidRDefault="00900009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62361" w14:textId="77777777" w:rsidR="00900009" w:rsidRPr="00BC314F" w:rsidRDefault="00900009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84BC2" w14:textId="77777777" w:rsidR="00900009" w:rsidRPr="00BC314F" w:rsidRDefault="00900009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F0D58" w14:textId="77777777" w:rsidR="00900009" w:rsidRPr="00BC314F" w:rsidRDefault="00900009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FC7D4" w14:textId="77777777" w:rsidR="00900009" w:rsidRPr="00BC314F" w:rsidRDefault="00900009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900009" w:rsidRPr="00204047" w14:paraId="69A4DE8B" w14:textId="77777777" w:rsidTr="00900009">
        <w:trPr>
          <w:trHeight w:val="60"/>
          <w:jc w:val="center"/>
        </w:trPr>
        <w:tc>
          <w:tcPr>
            <w:tcW w:w="9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160B13" w14:textId="77777777" w:rsidR="00DD3ECD" w:rsidRPr="00BC314F" w:rsidRDefault="00DD3ECD" w:rsidP="00DD3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BF3A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006A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8D585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1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48A0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FEE3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91F5B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5</w:t>
            </w:r>
          </w:p>
        </w:tc>
      </w:tr>
      <w:tr w:rsidR="00900009" w:rsidRPr="00204047" w14:paraId="6EBF2D45" w14:textId="77777777" w:rsidTr="00900009">
        <w:trPr>
          <w:trHeight w:val="60"/>
          <w:jc w:val="center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5754" w14:textId="77777777" w:rsidR="00DD3ECD" w:rsidRPr="00BC314F" w:rsidRDefault="00DD3ECD" w:rsidP="00DD3E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33BE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ECE2C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85922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9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3D74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24548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8D990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9</w:t>
            </w:r>
          </w:p>
        </w:tc>
      </w:tr>
      <w:tr w:rsidR="00900009" w:rsidRPr="00204047" w14:paraId="32BF4B4C" w14:textId="77777777" w:rsidTr="00900009">
        <w:trPr>
          <w:trHeight w:val="60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8A69B" w14:textId="77777777" w:rsidR="00DD3ECD" w:rsidRPr="00BC314F" w:rsidRDefault="00DD3ECD" w:rsidP="00DD3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4993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F47E5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5FE92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.2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13D5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9C8B2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500DF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0</w:t>
            </w:r>
          </w:p>
        </w:tc>
      </w:tr>
      <w:tr w:rsidR="00900009" w:rsidRPr="00204047" w14:paraId="07D2770D" w14:textId="77777777" w:rsidTr="00900009">
        <w:trPr>
          <w:trHeight w:val="60"/>
          <w:jc w:val="center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65BE" w14:textId="77777777" w:rsidR="00DD3ECD" w:rsidRPr="00BC314F" w:rsidRDefault="00DD3ECD" w:rsidP="00DD3E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20A3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4D55F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2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A7448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.1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AEAC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8BF05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5080C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.47</w:t>
            </w:r>
          </w:p>
        </w:tc>
      </w:tr>
      <w:tr w:rsidR="00900009" w:rsidRPr="00204047" w14:paraId="360ADB0C" w14:textId="77777777" w:rsidTr="00900009">
        <w:trPr>
          <w:trHeight w:val="60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2DD42A" w14:textId="77777777" w:rsidR="00DD3ECD" w:rsidRPr="00BC314F" w:rsidRDefault="00DD3ECD" w:rsidP="00DD3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09B3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E0BF2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3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CF650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.1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4C20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F6B7F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BDB5A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.13</w:t>
            </w:r>
          </w:p>
        </w:tc>
      </w:tr>
      <w:tr w:rsidR="00900009" w:rsidRPr="00204047" w14:paraId="2D640BE4" w14:textId="77777777" w:rsidTr="00900009">
        <w:trPr>
          <w:trHeight w:val="60"/>
          <w:jc w:val="center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1C8C" w14:textId="77777777" w:rsidR="00DD3ECD" w:rsidRPr="00BC314F" w:rsidRDefault="00DD3ECD" w:rsidP="00DD3E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01BF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5E2E4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4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E0AE3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.6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79F0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AD00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7B769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.78</w:t>
            </w:r>
          </w:p>
        </w:tc>
      </w:tr>
      <w:tr w:rsidR="00900009" w:rsidRPr="00204047" w14:paraId="11E9B575" w14:textId="77777777" w:rsidTr="00900009">
        <w:trPr>
          <w:trHeight w:val="60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28EE03" w14:textId="77777777" w:rsidR="00DD3ECD" w:rsidRPr="00BC314F" w:rsidRDefault="00DD3ECD" w:rsidP="00DD3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CE2C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522CF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53B35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.5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628F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B6A1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D1E8B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34</w:t>
            </w:r>
          </w:p>
        </w:tc>
      </w:tr>
      <w:tr w:rsidR="00900009" w:rsidRPr="00204047" w14:paraId="53646126" w14:textId="77777777" w:rsidTr="00900009">
        <w:trPr>
          <w:trHeight w:val="60"/>
          <w:jc w:val="center"/>
        </w:trPr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E2FFC0" w14:textId="77777777" w:rsidR="00DD3ECD" w:rsidRPr="00BC314F" w:rsidRDefault="00DD3ECD" w:rsidP="00DD3E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7A5613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s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44CAE8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50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28DC01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.08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8CF545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AA28EA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3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F07278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8</w:t>
            </w:r>
          </w:p>
        </w:tc>
      </w:tr>
      <w:tr w:rsidR="00900009" w:rsidRPr="00204047" w14:paraId="19278F96" w14:textId="77777777" w:rsidTr="00900009">
        <w:trPr>
          <w:trHeight w:val="60"/>
          <w:jc w:val="center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EFDCE0" w14:textId="77777777" w:rsidR="00DD3ECD" w:rsidRPr="00BC314F" w:rsidRDefault="00DD3ECD" w:rsidP="00DD3E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50B2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995E6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8A592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9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A62F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8323D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C2DD7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4</w:t>
            </w:r>
          </w:p>
        </w:tc>
      </w:tr>
      <w:tr w:rsidR="00900009" w:rsidRPr="00204047" w14:paraId="07A629C3" w14:textId="77777777" w:rsidTr="00900009">
        <w:trPr>
          <w:trHeight w:val="60"/>
          <w:jc w:val="center"/>
        </w:trPr>
        <w:tc>
          <w:tcPr>
            <w:tcW w:w="9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BC3859" w14:textId="77777777" w:rsidR="00DD3ECD" w:rsidRPr="00BC314F" w:rsidRDefault="00DD3ECD" w:rsidP="00744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CA736A" w14:textId="77777777" w:rsidR="00DD3ECD" w:rsidRPr="00BC314F" w:rsidRDefault="00DD3ECD" w:rsidP="009000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31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BA957A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055FB5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6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357C4C" w14:textId="77777777" w:rsidR="00DD3ECD" w:rsidRPr="00BC314F" w:rsidRDefault="00DD3ECD" w:rsidP="007446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EE2569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1DF0A8" w14:textId="77777777" w:rsidR="00DD3ECD" w:rsidRPr="00BC314F" w:rsidRDefault="00DD3ECD" w:rsidP="007446A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</w:p>
        </w:tc>
      </w:tr>
    </w:tbl>
    <w:p w14:paraId="431DA351" w14:textId="03BDC904" w:rsidR="00076655" w:rsidRDefault="00076655">
      <w:pPr>
        <w:widowControl/>
        <w:jc w:val="left"/>
      </w:pPr>
    </w:p>
    <w:p w14:paraId="68B1790A" w14:textId="77777777" w:rsidR="00076655" w:rsidRDefault="00076655">
      <w:pPr>
        <w:sectPr w:rsidR="000766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2549"/>
        <w:gridCol w:w="617"/>
        <w:gridCol w:w="2170"/>
        <w:gridCol w:w="1126"/>
        <w:gridCol w:w="285"/>
        <w:gridCol w:w="1050"/>
        <w:gridCol w:w="2004"/>
        <w:gridCol w:w="673"/>
        <w:gridCol w:w="222"/>
        <w:gridCol w:w="521"/>
        <w:gridCol w:w="2069"/>
        <w:gridCol w:w="748"/>
      </w:tblGrid>
      <w:tr w:rsidR="004B06EE" w:rsidRPr="004B06EE" w14:paraId="7C6A3ECC" w14:textId="77777777" w:rsidTr="00365F89">
        <w:trPr>
          <w:trHeight w:val="20"/>
        </w:trPr>
        <w:tc>
          <w:tcPr>
            <w:tcW w:w="14034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4DE20" w14:textId="207FFD4C" w:rsidR="004B06EE" w:rsidRPr="00346F68" w:rsidRDefault="004B06EE" w:rsidP="009000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F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2.</w:t>
            </w:r>
            <w:r w:rsidR="00DD3ECD" w:rsidRPr="00346F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90D1F" w:rsidRPr="00346F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346F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 associations between baseline characteristics and </w:t>
            </w:r>
            <w:r w:rsidR="00900009" w:rsidRPr="00346F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lood </w:t>
            </w:r>
            <w:proofErr w:type="spellStart"/>
            <w:r w:rsidRPr="00346F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DNAcn</w:t>
            </w:r>
            <w:proofErr w:type="spellEnd"/>
            <w:r w:rsidRPr="00346F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mong the </w:t>
            </w:r>
            <w:proofErr w:type="spellStart"/>
            <w:r w:rsidRPr="00346F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cohort</w:t>
            </w:r>
            <w:proofErr w:type="spellEnd"/>
            <w:r w:rsidRPr="00346F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rticipants (n=1173)</w:t>
            </w:r>
            <w:r w:rsidR="00DD3ECD" w:rsidRPr="00346F6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82273" w:rsidRPr="004B06EE" w14:paraId="617F3211" w14:textId="77777777" w:rsidTr="00346F68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81BC3" w14:textId="77777777" w:rsidR="00DD3ECD" w:rsidRPr="004B06EE" w:rsidRDefault="00DD3ECD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9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DC0DC" w14:textId="6CA3A9E8" w:rsidR="00DD3ECD" w:rsidRPr="004B06EE" w:rsidRDefault="00900009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DD3ECD"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cohort</w:t>
            </w:r>
            <w:proofErr w:type="spellEnd"/>
            <w:r w:rsidR="00DD3ECD"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1173)</w:t>
            </w:r>
          </w:p>
        </w:tc>
        <w:tc>
          <w:tcPr>
            <w:tcW w:w="2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C9A86" w14:textId="58A7F55F" w:rsidR="00DD3ECD" w:rsidRPr="004B06EE" w:rsidRDefault="00DD3ECD" w:rsidP="004B06E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0861" w14:textId="5DBA1B65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  <w:r w:rsidR="00900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518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B30" w14:textId="6023A74C" w:rsidR="00DD3ECD" w:rsidRPr="004B06EE" w:rsidRDefault="00DD3ECD" w:rsidP="004B06EE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61421" w14:textId="47B9E41B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 w:rsidR="00900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655)</w:t>
            </w:r>
          </w:p>
        </w:tc>
      </w:tr>
      <w:tr w:rsidR="00365F89" w:rsidRPr="004B06EE" w14:paraId="4AE92AF8" w14:textId="77777777" w:rsidTr="00346F6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0AE95" w14:textId="77777777" w:rsidR="00DD3ECD" w:rsidRPr="004B06EE" w:rsidRDefault="00DD3ECD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6865D" w14:textId="77777777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D5767" w14:textId="77777777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EFE68" w14:textId="77777777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2CAE6" w14:textId="6AB9845B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C1C7" w14:textId="77777777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E289" w14:textId="77777777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6330" w14:textId="77777777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CB80" w14:textId="7FBA3219" w:rsidR="00DD3ECD" w:rsidRPr="004B06EE" w:rsidRDefault="00DD3ECD" w:rsidP="004B06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EE01" w14:textId="77777777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639E" w14:textId="77777777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9AA3" w14:textId="692502EE" w:rsidR="00DD3ECD" w:rsidRPr="004B06EE" w:rsidRDefault="00DD3ECD" w:rsidP="004B06E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9D06BC" w:rsidRPr="009D06BC" w14:paraId="4DEAAD33" w14:textId="77777777" w:rsidTr="009D06B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3812" w14:textId="636D53BC" w:rsidR="004B06EE" w:rsidRPr="00346F68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(years)</w:t>
            </w: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EB6C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3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62D4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1 (-0.023, 0.065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3BA1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1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5673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2DC7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762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7 (-0.062, 0.09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F725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174A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4B59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6A87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 (-0.029, 0.075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4AD" w14:textId="77777777" w:rsidR="004B06EE" w:rsidRPr="00346F68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6F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7</w:t>
            </w:r>
          </w:p>
        </w:tc>
      </w:tr>
      <w:tr w:rsidR="00365F89" w:rsidRPr="004B06EE" w14:paraId="41D3AAA9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5AE3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9CBD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FC8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19F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FEC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27A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37A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198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371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37C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1B9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8C0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F89" w:rsidRPr="004B06EE" w14:paraId="59BF99C9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EA5C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CAD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CC2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0 (-0.228, -0.09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4A8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5D7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3CB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82A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39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835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72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57C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7A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5F89" w:rsidRPr="004B06EE" w14:paraId="14D6B5F7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7DE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0CF0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435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D0C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35B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AE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07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22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E63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562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EAA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117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F89" w:rsidRPr="004B06EE" w14:paraId="50EAB558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7823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7B0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A59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AC6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ED9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E72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154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B7D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FF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B21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E9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40B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5F89" w:rsidRPr="004B06EE" w14:paraId="68557FB2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D226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EC3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25B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4 (-0.135, 0.02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9D8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9CD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577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59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 (-0.078, 0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E3D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F0C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8A5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095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9 (-0.245, -0.03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315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365F89" w:rsidRPr="004B06EE" w14:paraId="0A58C89C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B15F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school or bey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5DF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4EA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0 (-0.183, -0.01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386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EDD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EE8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7FD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0 (-0.190, 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8B0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9EF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88B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25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2 (-0.242, -0.02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D9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365F89" w:rsidRPr="004B06EE" w14:paraId="5B64E3B8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B87B" w14:textId="2F460449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DD3E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F5D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101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 (-0.085, 0.11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3E6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FAA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DE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402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9 (-0.196, 0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111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CCA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EA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04F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 (-0.086, 0.15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269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</w:tr>
      <w:tr w:rsidR="00365F89" w:rsidRPr="004B06EE" w14:paraId="12FFD2D5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FAC3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DA6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EA9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3 (-0.413, 0.06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E47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B73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C13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A3E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8 (-0.598, 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E82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F71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D57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30C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49 (-0.450, 0.15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559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</w:tr>
      <w:tr w:rsidR="00365F89" w:rsidRPr="004B06EE" w14:paraId="1AB457B1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FB4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A3C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388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4D9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87E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626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7C1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4E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68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C36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EE8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D19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5F89" w:rsidRPr="004B06EE" w14:paraId="6B4348B3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EB1C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416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CB8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6 (-0.092, 0.04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37E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CA1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F75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2DB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6 (-0.160,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55D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FD5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678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114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2 (-0.087, 0.08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11A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</w:tr>
      <w:tr w:rsidR="00365F89" w:rsidRPr="004B06EE" w14:paraId="5C12D939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DFBC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E791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8F5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417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263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C7B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A8B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63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A28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65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17A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4C0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F89" w:rsidRPr="004B06EE" w14:paraId="54F73DC2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4562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AD1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728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3B5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8A4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6E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DF4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1D8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A3A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E8B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D28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BC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5F89" w:rsidRPr="004B06EE" w14:paraId="2A17A4D5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2BB8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0F6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C3C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1 (-0.142, 0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9AD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D82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520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725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3 (-0.165, 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5C6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C63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3F8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76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2 (-0.114, 0.83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A89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365F89" w:rsidRPr="004B06EE" w14:paraId="07574BFC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745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CE6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30B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 (-0.060, 0.14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948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ADB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4C2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AF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 (-0.055, 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EE3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76B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10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84F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53 (-0.440, 0.13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C6E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</w:tr>
      <w:tr w:rsidR="00365F89" w:rsidRPr="004B06EE" w14:paraId="30A4ED5F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C1A3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61CF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02A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092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B9C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630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06D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88E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BAA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47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8F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B0F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F89" w:rsidRPr="004B06EE" w14:paraId="39B75CC3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1AF8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848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AA4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413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58C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CCC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9E0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1AB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30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A24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931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531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5F89" w:rsidRPr="004B06EE" w14:paraId="1E233726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7769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D76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5A1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 (-0.048, 0.13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415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220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8A1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420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 (-0.131, 0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783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551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FFA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1D8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9 (0.073, 0.82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DA0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365F89" w:rsidRPr="004B06EE" w14:paraId="2A578FFB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7E07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A87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840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 (-0.069, 0.20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BD8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DEF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B98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EC9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 (-0.049, 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5F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2F4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E43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324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9 (-0.255, 0.13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F6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</w:tr>
      <w:tr w:rsidR="00365F89" w:rsidRPr="004B06EE" w14:paraId="4F786621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654C" w14:textId="743232AD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  <w:r w:rsidR="00163E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220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2A8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9 (-0.179, 0.0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20D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B13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5DA8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D07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3 (-0.202, 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EA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B51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049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77B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0 (-0.243, 0.04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41C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365F89" w:rsidRPr="004B06EE" w14:paraId="2AE0508A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DCF9" w14:textId="28B21799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 history of cancer</w:t>
            </w:r>
            <w:r w:rsidR="00163E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264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77BC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 (-0.097, 0.27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455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A626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B23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64A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 (-0.341, 0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ADE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993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BD3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900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 (-0.091, 0.33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80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</w:tr>
      <w:tr w:rsidR="00365F89" w:rsidRPr="004B06EE" w14:paraId="254BBF42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6EB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pheral blood cell cou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BEF0" w14:textId="77777777" w:rsidR="004B06EE" w:rsidRPr="004B06EE" w:rsidRDefault="004B06EE" w:rsidP="004B0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E9E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589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C8D2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D9D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D6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06E9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DED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29B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CE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C2E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F89" w:rsidRPr="004B06EE" w14:paraId="052C7E6B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0863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, ×10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FADC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8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9C59D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 (-0.116, 0.333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AF059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5EE3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5EC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0DF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9 (-0.373, 0.3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331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C75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40B4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2F2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8 (-0.085, 0.480)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BFDF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</w:tr>
      <w:tr w:rsidR="00365F89" w:rsidRPr="004B06EE" w14:paraId="619481CF" w14:textId="77777777" w:rsidTr="00365F8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8F63" w14:textId="77777777" w:rsidR="004B06EE" w:rsidRPr="004B06EE" w:rsidRDefault="004B06EE" w:rsidP="004B06EE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s, ×10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B8B81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392B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 (-0.005, 0.007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0D29E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CEA8F" w14:textId="44CF1FD1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772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ADD0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 (-0.007, 0.01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DE53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1E38" w14:textId="59047043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452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B7D7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 (-0.007, 0.007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A8AA" w14:textId="77777777" w:rsidR="004B06EE" w:rsidRPr="004B06EE" w:rsidRDefault="004B06EE" w:rsidP="004B0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0</w:t>
            </w:r>
          </w:p>
        </w:tc>
      </w:tr>
      <w:tr w:rsidR="004B06EE" w:rsidRPr="004B06EE" w14:paraId="7F61411C" w14:textId="77777777" w:rsidTr="00365F89">
        <w:trPr>
          <w:trHeight w:val="20"/>
        </w:trPr>
        <w:tc>
          <w:tcPr>
            <w:tcW w:w="1403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C60" w14:textId="5B805101" w:rsidR="004B06EE" w:rsidRPr="004B06EE" w:rsidRDefault="004B06EE" w:rsidP="00BD3F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DNAcn</w:t>
            </w:r>
            <w:proofErr w:type="spellEnd"/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itochondrial DNA copy number; BMI, body mass index; WBC, white blood cell;</w:t>
            </w:r>
            <w:r w:rsidR="003530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I, confidence interval.</w:t>
            </w:r>
          </w:p>
        </w:tc>
      </w:tr>
      <w:tr w:rsidR="004B06EE" w:rsidRPr="004B06EE" w14:paraId="4AA70413" w14:textId="77777777" w:rsidTr="00365F89">
        <w:trPr>
          <w:trHeight w:val="20"/>
        </w:trPr>
        <w:tc>
          <w:tcPr>
            <w:tcW w:w="1403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BEE4" w14:textId="7B909348" w:rsidR="004B06EE" w:rsidRPr="004B06EE" w:rsidRDefault="004B06EE" w:rsidP="00BD3F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tes: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6E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s were derived from generalized linear regression models with adjustment for age and gender, </w:t>
            </w:r>
            <w:r w:rsidR="00C82273" w:rsidRPr="00C822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ile BMI, education levels, lifestyles, family history of cancer and peripheral blood cell counts were included as independent variables respectively.</w:t>
            </w:r>
            <w:r w:rsidR="00C82273"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822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C82273"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ly age was adjusted in gender stratification analysis</w:t>
            </w:r>
            <w:r w:rsidR="00C822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4B06EE" w:rsidRPr="004B06EE" w14:paraId="2A3CC5C2" w14:textId="77777777" w:rsidTr="00365F89">
        <w:trPr>
          <w:trHeight w:val="20"/>
        </w:trPr>
        <w:tc>
          <w:tcPr>
            <w:tcW w:w="1403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1F2D" w14:textId="77777777" w:rsidR="004B06EE" w:rsidRPr="004B06EE" w:rsidRDefault="004B06EE" w:rsidP="00BD3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proofErr w:type="gramEnd"/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ralized linear regression model, age and BMI were transformed as every 10 years and every 10kg/m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B0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respectively.</w:t>
            </w:r>
          </w:p>
        </w:tc>
      </w:tr>
    </w:tbl>
    <w:p w14:paraId="4E5AB730" w14:textId="77777777" w:rsidR="005F6CD8" w:rsidRDefault="005F6CD8" w:rsidP="005F6CD8">
      <w:pPr>
        <w:sectPr w:rsidR="005F6CD8" w:rsidSect="000E01F8">
          <w:pgSz w:w="16838" w:h="11906" w:orient="landscape"/>
          <w:pgMar w:top="907" w:right="1440" w:bottom="907" w:left="1440" w:header="851" w:footer="992" w:gutter="0"/>
          <w:cols w:space="425"/>
          <w:docGrid w:type="lines" w:linePitch="312"/>
        </w:sectPr>
      </w:pPr>
    </w:p>
    <w:p w14:paraId="3B5DA2C0" w14:textId="77777777" w:rsidR="001836D4" w:rsidRPr="00346F68" w:rsidRDefault="001836D4" w:rsidP="00CB0992">
      <w:pPr>
        <w:spacing w:line="360" w:lineRule="auto"/>
        <w:jc w:val="left"/>
        <w:rPr>
          <w:rFonts w:ascii="Times New Roman" w:hAnsi="Times New Roman" w:cs="Times New Roman"/>
          <w:noProof/>
        </w:rPr>
      </w:pPr>
    </w:p>
    <w:tbl>
      <w:tblPr>
        <w:tblW w:w="9487" w:type="dxa"/>
        <w:tblLook w:val="04A0" w:firstRow="1" w:lastRow="0" w:firstColumn="1" w:lastColumn="0" w:noHBand="0" w:noVBand="1"/>
      </w:tblPr>
      <w:tblGrid>
        <w:gridCol w:w="2352"/>
        <w:gridCol w:w="1999"/>
        <w:gridCol w:w="1289"/>
        <w:gridCol w:w="1999"/>
        <w:gridCol w:w="1999"/>
      </w:tblGrid>
      <w:tr w:rsidR="001836D4" w:rsidRPr="0087071E" w14:paraId="48720ED3" w14:textId="77777777" w:rsidTr="00810961">
        <w:trPr>
          <w:trHeight w:val="26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ED51A" w14:textId="355E7B02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A230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8109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nsitivity analysis for the associations between </w:t>
            </w:r>
            <w:proofErr w:type="spellStart"/>
            <w:r w:rsidRPr="008109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DNAcn</w:t>
            </w:r>
            <w:proofErr w:type="spellEnd"/>
            <w:r w:rsidRPr="008109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uartiles and incident G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8109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sks with adjustment for peripheral blood cell counts.</w:t>
            </w:r>
          </w:p>
        </w:tc>
      </w:tr>
      <w:tr w:rsidR="001836D4" w:rsidRPr="0087071E" w14:paraId="7156E5C7" w14:textId="77777777" w:rsidTr="00810961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FA053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of cancer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6AAB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Quartiles of peripheral blood cells </w:t>
            </w:r>
            <w:proofErr w:type="spellStart"/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DNAcn</w:t>
            </w:r>
            <w:proofErr w:type="spellEnd"/>
          </w:p>
        </w:tc>
      </w:tr>
      <w:tr w:rsidR="001836D4" w:rsidRPr="0087071E" w14:paraId="161B044A" w14:textId="77777777" w:rsidTr="00810961">
        <w:trPr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A0452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8F89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5B20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CB17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23D9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</w:tr>
      <w:tr w:rsidR="001836D4" w:rsidRPr="0087071E" w14:paraId="1DA1C236" w14:textId="77777777" w:rsidTr="00810961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729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sub-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9649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58EB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0683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2F3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</w:tr>
      <w:tr w:rsidR="001836D4" w:rsidRPr="0087071E" w14:paraId="635A7ED5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525B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RC (n=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5B80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33AA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C578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55B9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836D4" w:rsidRPr="0087071E" w14:paraId="73DA4AA6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AF69" w14:textId="77777777" w:rsidR="001836D4" w:rsidRPr="00A23092" w:rsidRDefault="001836D4" w:rsidP="0081096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of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168C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FD09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05A2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D6A4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1836D4" w:rsidRPr="0087071E" w14:paraId="5BB0A22D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7C1" w14:textId="77777777" w:rsidR="001836D4" w:rsidRPr="00A23092" w:rsidRDefault="001836D4" w:rsidP="0081096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DEB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 (1.33, 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132A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fer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F03A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(0.86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9CDD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 (1.62, 4.01)</w:t>
            </w:r>
          </w:p>
        </w:tc>
      </w:tr>
      <w:tr w:rsidR="001836D4" w:rsidRPr="0087071E" w14:paraId="69F18B5A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74A9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C (n=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48D8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4AF5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D3A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B10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836D4" w:rsidRPr="0087071E" w14:paraId="54CFF009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F407" w14:textId="77777777" w:rsidR="001836D4" w:rsidRPr="00A23092" w:rsidRDefault="001836D4" w:rsidP="0081096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of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A5CF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403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1AB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39E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1836D4" w:rsidRPr="0087071E" w14:paraId="5158BFC8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68BA" w14:textId="77777777" w:rsidR="001836D4" w:rsidRPr="00A23092" w:rsidRDefault="001836D4" w:rsidP="0081096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9125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 (0.76, 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0FA8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fer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8A5B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 (0.68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54E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 (1.52, 4.55)</w:t>
            </w:r>
          </w:p>
        </w:tc>
      </w:tr>
      <w:tr w:rsidR="001836D4" w:rsidRPr="0087071E" w14:paraId="2A4179DC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2B74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C (n=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EC24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E33D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3EA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5916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836D4" w:rsidRPr="0087071E" w14:paraId="4CA0550A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B0BC" w14:textId="77777777" w:rsidR="001836D4" w:rsidRPr="00A23092" w:rsidRDefault="001836D4" w:rsidP="0081096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of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DE89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71F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59CB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B269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1836D4" w:rsidRPr="0087071E" w14:paraId="069B6B8F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33E1" w14:textId="77777777" w:rsidR="001836D4" w:rsidRPr="00A23092" w:rsidRDefault="001836D4" w:rsidP="0081096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1103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 (0.67, 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480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fer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5620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 (0.75, 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C903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 (1.17, 5.66)</w:t>
            </w:r>
          </w:p>
        </w:tc>
      </w:tr>
      <w:tr w:rsidR="001836D4" w:rsidRPr="0087071E" w14:paraId="72546037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CFB" w14:textId="04A1C10A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otal GIC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</w:t>
            </w:r>
            <w:r w:rsidRPr="00A2309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(n=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ED38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547C" w14:textId="77777777" w:rsidR="001836D4" w:rsidRPr="00A23092" w:rsidRDefault="001836D4" w:rsidP="00810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C66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CFB6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836D4" w:rsidRPr="0087071E" w14:paraId="4EB8E4E1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1BC9" w14:textId="77777777" w:rsidR="001836D4" w:rsidRPr="00A23092" w:rsidRDefault="001836D4" w:rsidP="0081096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of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C6F6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9626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EDEC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077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</w:tr>
      <w:tr w:rsidR="001836D4" w:rsidRPr="0087071E" w14:paraId="4777CBDE" w14:textId="77777777" w:rsidTr="0081096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68CD" w14:textId="77777777" w:rsidR="001836D4" w:rsidRPr="00A23092" w:rsidRDefault="001836D4" w:rsidP="0081096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4AE0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 (1.25, 2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5B5F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ferenc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5035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(0.96, 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F578" w14:textId="77777777" w:rsidR="001836D4" w:rsidRPr="00A23092" w:rsidRDefault="001836D4" w:rsidP="008109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30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 (1.80, 3.65)</w:t>
            </w:r>
          </w:p>
        </w:tc>
      </w:tr>
      <w:tr w:rsidR="001836D4" w:rsidRPr="0087071E" w14:paraId="57448A71" w14:textId="77777777" w:rsidTr="00810961">
        <w:trPr>
          <w:trHeight w:val="2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43B" w14:textId="16041320" w:rsidR="001836D4" w:rsidRPr="00810961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8109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bbreviations:</w:t>
            </w:r>
            <w:r w:rsidRPr="0081096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810961">
              <w:rPr>
                <w:rFonts w:ascii="Times New Roman" w:eastAsia="宋体" w:hAnsi="Times New Roman" w:cs="Times New Roman"/>
                <w:color w:val="000000"/>
                <w:kern w:val="0"/>
              </w:rPr>
              <w:t>mtDNAcn</w:t>
            </w:r>
            <w:proofErr w:type="spellEnd"/>
            <w:r w:rsidRPr="00810961">
              <w:rPr>
                <w:rFonts w:ascii="Times New Roman" w:eastAsia="宋体" w:hAnsi="Times New Roman" w:cs="Times New Roman"/>
                <w:color w:val="000000"/>
                <w:kern w:val="0"/>
              </w:rPr>
              <w:t>, mitochondrial DNA copy number; HR, hazard ratio; CI, confidence interval; CRC, colorectal cancer; GC, gastric cancer; EC, esophageal cancer; G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10961">
              <w:rPr>
                <w:rFonts w:ascii="Times New Roman" w:eastAsia="宋体" w:hAnsi="Times New Roman" w:cs="Times New Roman"/>
                <w:color w:val="000000"/>
                <w:kern w:val="0"/>
              </w:rPr>
              <w:t>, gastrointestinal canc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10961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</w:tr>
      <w:tr w:rsidR="001836D4" w:rsidRPr="0087071E" w14:paraId="773A694A" w14:textId="77777777" w:rsidTr="00810961">
        <w:trPr>
          <w:trHeight w:val="2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F72D" w14:textId="77777777" w:rsidR="001836D4" w:rsidRPr="00810961" w:rsidRDefault="001836D4" w:rsidP="008109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8109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otes:</w:t>
            </w:r>
            <w:r w:rsidRPr="0081096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Weighted Cox proportional hazards models were adjusted for age, BMI, gender, smoking (smokers/never smokers), alcohol drinking (current/non-current alcohol drinkers), physical activity (yes/no), education status (primary school or below, middle school, high school or beyond), family history of cancer, platelet counts and white blood cell counts.</w:t>
            </w:r>
          </w:p>
        </w:tc>
      </w:tr>
    </w:tbl>
    <w:p w14:paraId="401A5D20" w14:textId="77777777" w:rsidR="001836D4" w:rsidRPr="00346F68" w:rsidRDefault="001836D4">
      <w:pPr>
        <w:widowControl/>
        <w:jc w:val="left"/>
        <w:rPr>
          <w:rFonts w:ascii="Times New Roman" w:hAnsi="Times New Roman" w:cs="Times New Roman"/>
          <w:noProof/>
        </w:rPr>
      </w:pPr>
      <w:r w:rsidRPr="00346F68">
        <w:rPr>
          <w:rFonts w:ascii="Times New Roman" w:hAnsi="Times New Roman" w:cs="Times New Roman"/>
          <w:noProof/>
        </w:rPr>
        <w:br w:type="page"/>
      </w:r>
    </w:p>
    <w:p w14:paraId="213DFDD2" w14:textId="06BF2083" w:rsidR="00AD32F7" w:rsidRDefault="00710ABD" w:rsidP="00CB0992">
      <w:pPr>
        <w:spacing w:line="360" w:lineRule="auto"/>
        <w:jc w:val="left"/>
      </w:pPr>
      <w:r>
        <w:rPr>
          <w:noProof/>
        </w:rPr>
        <w:lastRenderedPageBreak/>
        <w:drawing>
          <wp:inline distT="0" distB="0" distL="0" distR="0" wp14:anchorId="723C72EE" wp14:editId="46850059">
            <wp:extent cx="6120130" cy="2727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31F62" w14:textId="7357D3B5" w:rsidR="00CB0992" w:rsidRDefault="00CB0992" w:rsidP="00CB0992">
      <w:pPr>
        <w:spacing w:line="360" w:lineRule="auto"/>
        <w:jc w:val="left"/>
      </w:pPr>
    </w:p>
    <w:p w14:paraId="2A570BBA" w14:textId="67ED6ECB" w:rsidR="00CB0992" w:rsidRPr="00346F68" w:rsidRDefault="00CB0992" w:rsidP="00F42D22">
      <w:pPr>
        <w:spacing w:line="360" w:lineRule="auto"/>
        <w:jc w:val="left"/>
        <w:rPr>
          <w:rFonts w:ascii="Times New Roman" w:hAnsi="Times New Roman" w:cs="Times New Roman"/>
          <w:bCs/>
          <w:sz w:val="22"/>
          <w:szCs w:val="20"/>
        </w:rPr>
      </w:pPr>
      <w:r w:rsidRPr="00F42D22">
        <w:rPr>
          <w:rFonts w:ascii="Times New Roman" w:hAnsi="Times New Roman" w:cs="Times New Roman"/>
          <w:b/>
          <w:sz w:val="22"/>
          <w:szCs w:val="21"/>
        </w:rPr>
        <w:t xml:space="preserve">Figure </w:t>
      </w:r>
      <w:r w:rsidR="00ED5F61" w:rsidRPr="00F42D22">
        <w:rPr>
          <w:rFonts w:ascii="Times New Roman" w:hAnsi="Times New Roman" w:cs="Times New Roman"/>
          <w:b/>
          <w:sz w:val="22"/>
          <w:szCs w:val="20"/>
        </w:rPr>
        <w:t>S</w:t>
      </w:r>
      <w:r w:rsidR="00ED5F61">
        <w:rPr>
          <w:rFonts w:ascii="Times New Roman" w:hAnsi="Times New Roman" w:cs="Times New Roman"/>
          <w:b/>
          <w:sz w:val="22"/>
          <w:szCs w:val="20"/>
        </w:rPr>
        <w:t>1</w:t>
      </w:r>
      <w:r w:rsidRPr="00F42D22">
        <w:rPr>
          <w:rFonts w:ascii="Times New Roman" w:hAnsi="Times New Roman" w:cs="Times New Roman"/>
          <w:b/>
          <w:sz w:val="22"/>
          <w:szCs w:val="20"/>
        </w:rPr>
        <w:t xml:space="preserve">. </w:t>
      </w:r>
      <w:r w:rsidRPr="00346F68">
        <w:rPr>
          <w:rFonts w:ascii="Times New Roman" w:hAnsi="Times New Roman" w:cs="Times New Roman"/>
          <w:bCs/>
          <w:sz w:val="22"/>
          <w:szCs w:val="20"/>
        </w:rPr>
        <w:t xml:space="preserve">Distributions of peripheral blood </w:t>
      </w:r>
      <w:proofErr w:type="spellStart"/>
      <w:r w:rsidRPr="00346F68">
        <w:rPr>
          <w:rFonts w:ascii="Times New Roman" w:hAnsi="Times New Roman" w:cs="Times New Roman"/>
          <w:bCs/>
          <w:sz w:val="22"/>
          <w:szCs w:val="20"/>
        </w:rPr>
        <w:t>mtDNAcn</w:t>
      </w:r>
      <w:proofErr w:type="spellEnd"/>
      <w:r w:rsidRPr="00346F68">
        <w:rPr>
          <w:rFonts w:ascii="Times New Roman" w:hAnsi="Times New Roman" w:cs="Times New Roman"/>
          <w:bCs/>
          <w:sz w:val="22"/>
          <w:szCs w:val="20"/>
        </w:rPr>
        <w:t xml:space="preserve"> stratified by gender among </w:t>
      </w:r>
      <w:proofErr w:type="spellStart"/>
      <w:r w:rsidRPr="00346F68">
        <w:rPr>
          <w:rFonts w:ascii="Times New Roman" w:hAnsi="Times New Roman" w:cs="Times New Roman"/>
          <w:bCs/>
          <w:sz w:val="22"/>
          <w:szCs w:val="20"/>
        </w:rPr>
        <w:t>subcohort</w:t>
      </w:r>
      <w:proofErr w:type="spellEnd"/>
      <w:r w:rsidRPr="00346F68">
        <w:rPr>
          <w:rFonts w:ascii="Times New Roman" w:hAnsi="Times New Roman" w:cs="Times New Roman"/>
          <w:bCs/>
          <w:sz w:val="22"/>
          <w:szCs w:val="20"/>
        </w:rPr>
        <w:t xml:space="preserve"> participants</w:t>
      </w:r>
      <w:r w:rsidR="00F42D22" w:rsidRPr="00346F68">
        <w:rPr>
          <w:rFonts w:ascii="Times New Roman" w:hAnsi="Times New Roman" w:cs="Times New Roman"/>
          <w:bCs/>
          <w:sz w:val="22"/>
          <w:szCs w:val="20"/>
        </w:rPr>
        <w:t xml:space="preserve"> (n=1173)</w:t>
      </w:r>
      <w:r w:rsidRPr="00346F68">
        <w:rPr>
          <w:rFonts w:ascii="Times New Roman" w:hAnsi="Times New Roman" w:cs="Times New Roman"/>
          <w:bCs/>
          <w:sz w:val="22"/>
          <w:szCs w:val="20"/>
        </w:rPr>
        <w:t>.</w:t>
      </w:r>
    </w:p>
    <w:p w14:paraId="6869B0D7" w14:textId="77777777" w:rsidR="00CB0992" w:rsidRPr="00F42D22" w:rsidRDefault="00CB0992" w:rsidP="00F42D22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F42D22">
        <w:rPr>
          <w:rFonts w:ascii="Times New Roman" w:hAnsi="Times New Roman" w:cs="Times New Roman"/>
          <w:sz w:val="22"/>
        </w:rPr>
        <w:t xml:space="preserve">Peripheral blood </w:t>
      </w:r>
      <w:proofErr w:type="spellStart"/>
      <w:r w:rsidRPr="00F42D22">
        <w:rPr>
          <w:rFonts w:ascii="Times New Roman" w:hAnsi="Times New Roman" w:cs="Times New Roman"/>
          <w:sz w:val="22"/>
        </w:rPr>
        <w:t>mtDNAcn</w:t>
      </w:r>
      <w:proofErr w:type="spellEnd"/>
      <w:r w:rsidRPr="00F42D22">
        <w:rPr>
          <w:rFonts w:ascii="Times New Roman" w:hAnsi="Times New Roman" w:cs="Times New Roman"/>
          <w:sz w:val="22"/>
        </w:rPr>
        <w:t xml:space="preserve"> (crude data); </w:t>
      </w:r>
    </w:p>
    <w:p w14:paraId="39B212E1" w14:textId="77777777" w:rsidR="00CB0992" w:rsidRPr="00F42D22" w:rsidRDefault="00CB0992" w:rsidP="00F42D22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2"/>
        </w:rPr>
      </w:pPr>
      <w:r w:rsidRPr="00F42D22">
        <w:rPr>
          <w:rFonts w:ascii="Times New Roman" w:hAnsi="Times New Roman" w:cs="Times New Roman"/>
          <w:sz w:val="22"/>
        </w:rPr>
        <w:t>Log</w:t>
      </w:r>
      <w:r w:rsidRPr="00F42D22">
        <w:rPr>
          <w:rFonts w:ascii="Times New Roman" w:hAnsi="Times New Roman" w:cs="Times New Roman"/>
          <w:sz w:val="22"/>
          <w:vertAlign w:val="subscript"/>
        </w:rPr>
        <w:t>2</w:t>
      </w:r>
      <w:r w:rsidRPr="00F42D22">
        <w:rPr>
          <w:rFonts w:ascii="Times New Roman" w:hAnsi="Times New Roman" w:cs="Times New Roman"/>
          <w:sz w:val="22"/>
        </w:rPr>
        <w:t xml:space="preserve">-transformed peripheral blood </w:t>
      </w:r>
      <w:proofErr w:type="spellStart"/>
      <w:r w:rsidRPr="00F42D22">
        <w:rPr>
          <w:rFonts w:ascii="Times New Roman" w:hAnsi="Times New Roman" w:cs="Times New Roman"/>
          <w:sz w:val="22"/>
        </w:rPr>
        <w:t>mtDNAcn</w:t>
      </w:r>
      <w:proofErr w:type="spellEnd"/>
      <w:r w:rsidRPr="00F42D22">
        <w:rPr>
          <w:rFonts w:ascii="Times New Roman" w:hAnsi="Times New Roman" w:cs="Times New Roman"/>
          <w:sz w:val="22"/>
        </w:rPr>
        <w:t>.</w:t>
      </w:r>
    </w:p>
    <w:p w14:paraId="7212A584" w14:textId="63DD2F1C" w:rsidR="00F42D22" w:rsidRDefault="00F42D22" w:rsidP="00F42D22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F42D22">
        <w:rPr>
          <w:rFonts w:ascii="Times New Roman" w:hAnsi="Times New Roman" w:cs="Times New Roman"/>
          <w:b/>
          <w:bCs/>
          <w:sz w:val="22"/>
        </w:rPr>
        <w:t>Abbreviations: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Pr="00353066">
        <w:rPr>
          <w:rFonts w:ascii="Times New Roman" w:eastAsia="宋体" w:hAnsi="Times New Roman" w:cs="Times New Roman"/>
          <w:color w:val="000000"/>
          <w:kern w:val="0"/>
          <w:sz w:val="22"/>
        </w:rPr>
        <w:t>mtDNAcn</w:t>
      </w:r>
      <w:proofErr w:type="spellEnd"/>
      <w:r w:rsidRPr="00353066">
        <w:rPr>
          <w:rFonts w:ascii="Times New Roman" w:eastAsia="宋体" w:hAnsi="Times New Roman" w:cs="Times New Roman"/>
          <w:color w:val="000000"/>
          <w:kern w:val="0"/>
          <w:sz w:val="22"/>
        </w:rPr>
        <w:t>, mitochondrial DNA copy number</w:t>
      </w:r>
      <w:r w:rsidR="002172F1"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14:paraId="70642816" w14:textId="77777777" w:rsidR="00B149D2" w:rsidRDefault="00B149D2" w:rsidP="00346F68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B149D2" w:rsidSect="00346F68">
      <w:pgSz w:w="11906" w:h="16838"/>
      <w:pgMar w:top="1440" w:right="1134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391A8" w14:textId="77777777" w:rsidR="00693281" w:rsidRDefault="00693281" w:rsidP="00076655">
      <w:r>
        <w:separator/>
      </w:r>
    </w:p>
  </w:endnote>
  <w:endnote w:type="continuationSeparator" w:id="0">
    <w:p w14:paraId="62B05860" w14:textId="77777777" w:rsidR="00693281" w:rsidRDefault="00693281" w:rsidP="00076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67DB3" w14:textId="77777777" w:rsidR="00693281" w:rsidRDefault="00693281" w:rsidP="00076655">
      <w:r>
        <w:separator/>
      </w:r>
    </w:p>
  </w:footnote>
  <w:footnote w:type="continuationSeparator" w:id="0">
    <w:p w14:paraId="125C51C3" w14:textId="77777777" w:rsidR="00693281" w:rsidRDefault="00693281" w:rsidP="000766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3435D"/>
    <w:multiLevelType w:val="hybridMultilevel"/>
    <w:tmpl w:val="B56A4EB8"/>
    <w:lvl w:ilvl="0" w:tplc="CB924E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D0580C"/>
    <w:multiLevelType w:val="hybridMultilevel"/>
    <w:tmpl w:val="582060A6"/>
    <w:lvl w:ilvl="0" w:tplc="E7DC79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D27"/>
    <w:rsid w:val="00076655"/>
    <w:rsid w:val="000D33D9"/>
    <w:rsid w:val="000E01F8"/>
    <w:rsid w:val="000F3665"/>
    <w:rsid w:val="00161B26"/>
    <w:rsid w:val="00163E33"/>
    <w:rsid w:val="001836D4"/>
    <w:rsid w:val="00190D1F"/>
    <w:rsid w:val="001D4A40"/>
    <w:rsid w:val="001E6145"/>
    <w:rsid w:val="002172F1"/>
    <w:rsid w:val="002175D1"/>
    <w:rsid w:val="00241AE3"/>
    <w:rsid w:val="002F2DA6"/>
    <w:rsid w:val="00301FD1"/>
    <w:rsid w:val="00346F68"/>
    <w:rsid w:val="00353066"/>
    <w:rsid w:val="00360105"/>
    <w:rsid w:val="00365299"/>
    <w:rsid w:val="00365F89"/>
    <w:rsid w:val="003F21B0"/>
    <w:rsid w:val="003F7E8B"/>
    <w:rsid w:val="004064C8"/>
    <w:rsid w:val="00410DC1"/>
    <w:rsid w:val="004744BE"/>
    <w:rsid w:val="00495C17"/>
    <w:rsid w:val="004B06EE"/>
    <w:rsid w:val="00520CAD"/>
    <w:rsid w:val="0055154A"/>
    <w:rsid w:val="005703FF"/>
    <w:rsid w:val="00586797"/>
    <w:rsid w:val="005B22BD"/>
    <w:rsid w:val="005F6CD8"/>
    <w:rsid w:val="006201EA"/>
    <w:rsid w:val="00630B3C"/>
    <w:rsid w:val="00632574"/>
    <w:rsid w:val="00666A3C"/>
    <w:rsid w:val="00693281"/>
    <w:rsid w:val="006F5EB2"/>
    <w:rsid w:val="00710ABD"/>
    <w:rsid w:val="0074340D"/>
    <w:rsid w:val="007446A3"/>
    <w:rsid w:val="00781D27"/>
    <w:rsid w:val="00823605"/>
    <w:rsid w:val="0087071E"/>
    <w:rsid w:val="008707E1"/>
    <w:rsid w:val="008D492D"/>
    <w:rsid w:val="008E378F"/>
    <w:rsid w:val="008F614C"/>
    <w:rsid w:val="00900009"/>
    <w:rsid w:val="00910A3A"/>
    <w:rsid w:val="00952566"/>
    <w:rsid w:val="00963D8A"/>
    <w:rsid w:val="00984348"/>
    <w:rsid w:val="009850B3"/>
    <w:rsid w:val="009D06BC"/>
    <w:rsid w:val="00A0294A"/>
    <w:rsid w:val="00A23092"/>
    <w:rsid w:val="00A254E7"/>
    <w:rsid w:val="00A84C16"/>
    <w:rsid w:val="00AD32F7"/>
    <w:rsid w:val="00B149D2"/>
    <w:rsid w:val="00BD3F88"/>
    <w:rsid w:val="00C20239"/>
    <w:rsid w:val="00C564B2"/>
    <w:rsid w:val="00C575EA"/>
    <w:rsid w:val="00C82273"/>
    <w:rsid w:val="00C82FDE"/>
    <w:rsid w:val="00CB0172"/>
    <w:rsid w:val="00CB0992"/>
    <w:rsid w:val="00CB0CAA"/>
    <w:rsid w:val="00CD3BA6"/>
    <w:rsid w:val="00CF21DD"/>
    <w:rsid w:val="00D2162C"/>
    <w:rsid w:val="00D25784"/>
    <w:rsid w:val="00D40046"/>
    <w:rsid w:val="00DD3ECD"/>
    <w:rsid w:val="00E51D21"/>
    <w:rsid w:val="00E77C55"/>
    <w:rsid w:val="00ED5F61"/>
    <w:rsid w:val="00EF7993"/>
    <w:rsid w:val="00F075CF"/>
    <w:rsid w:val="00F42D22"/>
    <w:rsid w:val="00FA0D72"/>
    <w:rsid w:val="00FD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DAAA7"/>
  <w15:chartTrackingRefBased/>
  <w15:docId w15:val="{EEA6A677-B1B5-4C60-8D9F-D743BE0A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6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655"/>
    <w:rPr>
      <w:sz w:val="18"/>
      <w:szCs w:val="18"/>
    </w:rPr>
  </w:style>
  <w:style w:type="paragraph" w:styleId="a7">
    <w:name w:val="List Paragraph"/>
    <w:basedOn w:val="a"/>
    <w:uiPriority w:val="34"/>
    <w:qFormat/>
    <w:rsid w:val="00CB0992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90000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0000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00009"/>
  </w:style>
  <w:style w:type="paragraph" w:styleId="ab">
    <w:name w:val="annotation subject"/>
    <w:basedOn w:val="a9"/>
    <w:next w:val="a9"/>
    <w:link w:val="ac"/>
    <w:uiPriority w:val="99"/>
    <w:semiHidden/>
    <w:unhideWhenUsed/>
    <w:rsid w:val="0090000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0000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0000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00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9C4D7-A75C-4E13-B2FD-2CF7F8DB5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6</TotalTime>
  <Pages>4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X</dc:creator>
  <cp:keywords/>
  <dc:description/>
  <cp:lastModifiedBy>G X</cp:lastModifiedBy>
  <cp:revision>51</cp:revision>
  <dcterms:created xsi:type="dcterms:W3CDTF">2021-08-07T07:32:00Z</dcterms:created>
  <dcterms:modified xsi:type="dcterms:W3CDTF">2021-10-18T14:05:00Z</dcterms:modified>
</cp:coreProperties>
</file>